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27B3" w:rsidRPr="002D0BBF" w:rsidRDefault="00F827B3" w:rsidP="00F827B3">
      <w:pPr>
        <w:spacing w:line="276" w:lineRule="auto"/>
        <w:jc w:val="left"/>
        <w:rPr>
          <w:rFonts w:ascii="Times New Roman" w:hAnsi="Times New Roman" w:cs="Times New Roman"/>
          <w:bCs/>
          <w:sz w:val="20"/>
          <w:szCs w:val="20"/>
        </w:rPr>
      </w:pPr>
      <w:r w:rsidRPr="002D0BBF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AE1E62"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bookmarkStart w:id="0" w:name="_GoBack"/>
      <w:bookmarkEnd w:id="0"/>
      <w:r w:rsidRPr="002D0BBF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D0BBF">
        <w:rPr>
          <w:rFonts w:ascii="Times New Roman" w:hAnsi="Times New Roman" w:cs="Times New Roman"/>
          <w:bCs/>
          <w:sz w:val="20"/>
          <w:szCs w:val="20"/>
        </w:rPr>
        <w:t xml:space="preserve">Primer sequences of </w:t>
      </w:r>
      <w:proofErr w:type="spellStart"/>
      <w:r w:rsidRPr="002D0BBF">
        <w:rPr>
          <w:rFonts w:ascii="Times New Roman" w:hAnsi="Times New Roman" w:cs="Times New Roman"/>
          <w:bCs/>
          <w:i/>
          <w:sz w:val="20"/>
          <w:szCs w:val="20"/>
        </w:rPr>
        <w:t>NtMTP</w:t>
      </w:r>
      <w:proofErr w:type="spellEnd"/>
      <w:r w:rsidRPr="002D0BBF">
        <w:rPr>
          <w:rFonts w:ascii="Times New Roman" w:hAnsi="Times New Roman" w:cs="Times New Roman"/>
          <w:bCs/>
          <w:sz w:val="20"/>
          <w:szCs w:val="20"/>
        </w:rPr>
        <w:t xml:space="preserve"> genes used for </w:t>
      </w:r>
      <w:r w:rsidR="005B2D77" w:rsidRPr="002D0BBF">
        <w:rPr>
          <w:rFonts w:ascii="Times New Roman" w:hAnsi="Times New Roman" w:cs="Times New Roman"/>
          <w:bCs/>
          <w:sz w:val="20"/>
          <w:szCs w:val="20"/>
        </w:rPr>
        <w:t xml:space="preserve">yeast expression </w:t>
      </w:r>
      <w:r w:rsidR="002D0BBF" w:rsidRPr="002D0BBF">
        <w:rPr>
          <w:rFonts w:ascii="Times New Roman" w:hAnsi="Times New Roman" w:cs="Times New Roman"/>
          <w:bCs/>
          <w:sz w:val="20"/>
          <w:szCs w:val="20"/>
        </w:rPr>
        <w:t xml:space="preserve">plasmids </w:t>
      </w:r>
      <w:r w:rsidR="005B2D77" w:rsidRPr="002D0BBF">
        <w:rPr>
          <w:rFonts w:ascii="Times New Roman" w:hAnsi="Times New Roman" w:cs="Times New Roman"/>
          <w:bCs/>
          <w:sz w:val="20"/>
          <w:szCs w:val="20"/>
        </w:rPr>
        <w:t>construc</w:t>
      </w:r>
      <w:r w:rsidR="002D0BBF" w:rsidRPr="002D0BBF">
        <w:rPr>
          <w:rFonts w:ascii="Times New Roman" w:hAnsi="Times New Roman" w:cs="Times New Roman"/>
          <w:bCs/>
          <w:sz w:val="20"/>
          <w:szCs w:val="20"/>
        </w:rPr>
        <w:t>tion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4961"/>
        <w:gridCol w:w="1468"/>
      </w:tblGrid>
      <w:tr w:rsidR="00F827B3" w:rsidRPr="002D0BBF" w:rsidTr="002D0BBF">
        <w:trPr>
          <w:trHeight w:val="336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7B3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Primer</w:t>
            </w:r>
            <w:r w:rsidR="00F827B3" w:rsidRPr="002D0BBF">
              <w:rPr>
                <w:rFonts w:ascii="Times New Roman" w:hAnsi="Times New Roman" w:cs="Times New Roman"/>
                <w:sz w:val="20"/>
                <w:szCs w:val="20"/>
              </w:rPr>
              <w:t xml:space="preserve"> name</w:t>
            </w:r>
          </w:p>
        </w:tc>
        <w:tc>
          <w:tcPr>
            <w:tcW w:w="49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7B3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F827B3" w:rsidRPr="002D0BBF">
              <w:rPr>
                <w:rFonts w:ascii="Times New Roman" w:hAnsi="Times New Roman" w:cs="Times New Roman"/>
                <w:sz w:val="20"/>
                <w:szCs w:val="20"/>
              </w:rPr>
              <w:t>rimer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 xml:space="preserve"> sequence</w:t>
            </w:r>
            <w:r w:rsidR="00F827B3" w:rsidRPr="002D0BBF">
              <w:rPr>
                <w:rFonts w:ascii="Times New Roman" w:hAnsi="Times New Roman" w:cs="Times New Roman"/>
                <w:sz w:val="20"/>
                <w:szCs w:val="20"/>
              </w:rPr>
              <w:t xml:space="preserve"> (from 5’ to 3’)</w:t>
            </w:r>
          </w:p>
        </w:tc>
        <w:tc>
          <w:tcPr>
            <w:tcW w:w="14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827B3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Restriction enzyme site</w:t>
            </w:r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786D65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1.</w:t>
            </w:r>
            <w:r w:rsidR="00786D6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 xml:space="preserve"> pYES2-F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bCs/>
                <w:sz w:val="20"/>
                <w:szCs w:val="20"/>
              </w:rPr>
              <w:t>CGG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ATGGAGACGCAGAACCTGG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786D65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1.</w:t>
            </w:r>
            <w:r w:rsidR="00786D65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 xml:space="preserve"> pYES2-R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2D0BBF">
              <w:rPr>
                <w:rFonts w:ascii="Times New Roman" w:hAnsi="Times New Roman" w:cs="Times New Roman"/>
                <w:noProof/>
                <w:sz w:val="20"/>
                <w:szCs w:val="20"/>
                <w:u w:val="single"/>
              </w:rPr>
              <w:t>TCTAGA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TTACTCTCTTTCTATTTGAATGG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5.2 pYES2-F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bCs/>
                <w:sz w:val="20"/>
                <w:szCs w:val="20"/>
              </w:rPr>
              <w:t>CGG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ATGAATCAGAGTCATACGCC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5.2 pYES2-R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bCs/>
                <w:sz w:val="20"/>
                <w:szCs w:val="20"/>
              </w:rPr>
              <w:t>CCG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TCATGTATAATCAATTTGTACGG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7.2 pYES2-F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bCs/>
                <w:sz w:val="20"/>
                <w:szCs w:val="20"/>
              </w:rPr>
              <w:t>CGG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ATGCCTAACCCTCGTGTTCT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7.2 pYES2-R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bCs/>
                <w:sz w:val="20"/>
                <w:szCs w:val="20"/>
              </w:rPr>
              <w:t>CCG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TCATGGGGATGGTCCAATTG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8.1 pYES2-F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bCs/>
                <w:sz w:val="20"/>
                <w:szCs w:val="20"/>
              </w:rPr>
              <w:t>CGG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ATGGATGTGGAAGAGCCATTG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8.1 pYES2-R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TTAAGGTGGGCTGTTGGGAA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8.4 pYES2-F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bCs/>
                <w:sz w:val="20"/>
                <w:szCs w:val="20"/>
              </w:rPr>
              <w:t>CGG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ATGGAGGGAGAAGAAGTAAAGAATG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8.4 pYES2-R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TCTAGA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CTAAGGTTCAGTGTTTGGTAGCC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Xba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11.1 pYES2-F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bCs/>
                <w:sz w:val="20"/>
                <w:szCs w:val="20"/>
              </w:rPr>
              <w:t>CGG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GTACC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ATGTTGGAAGTAGTACCTCTTCA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Kpn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proofErr w:type="spellEnd"/>
          </w:p>
        </w:tc>
      </w:tr>
      <w:tr w:rsidR="005B2D77" w:rsidRPr="002D0BBF" w:rsidTr="002D0BBF">
        <w:trPr>
          <w:trHeight w:val="370"/>
        </w:trPr>
        <w:tc>
          <w:tcPr>
            <w:tcW w:w="2093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NtMTP11.1 pYES2-R</w:t>
            </w:r>
          </w:p>
        </w:tc>
        <w:tc>
          <w:tcPr>
            <w:tcW w:w="4961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D0BBF">
              <w:rPr>
                <w:rFonts w:ascii="Times New Roman" w:hAnsi="Times New Roman" w:cs="Times New Roman"/>
                <w:bCs/>
                <w:sz w:val="20"/>
                <w:szCs w:val="20"/>
              </w:rPr>
              <w:t>CCG</w:t>
            </w:r>
            <w:r w:rsidRPr="002D0BBF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GAATTC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CTATTGGTATGCCTGTGCAT</w:t>
            </w:r>
          </w:p>
        </w:tc>
        <w:tc>
          <w:tcPr>
            <w:tcW w:w="1468" w:type="dxa"/>
            <w:vAlign w:val="center"/>
          </w:tcPr>
          <w:p w:rsidR="005B2D77" w:rsidRPr="002D0BBF" w:rsidRDefault="005B2D77" w:rsidP="009C63CA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2D0BBF">
              <w:rPr>
                <w:rFonts w:ascii="Times New Roman" w:hAnsi="Times New Roman" w:cs="Times New Roman"/>
                <w:i/>
                <w:sz w:val="20"/>
                <w:szCs w:val="20"/>
              </w:rPr>
              <w:t>Eco</w:t>
            </w:r>
            <w:r w:rsidRPr="002D0BBF"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proofErr w:type="spellEnd"/>
          </w:p>
        </w:tc>
      </w:tr>
    </w:tbl>
    <w:p w:rsidR="007F64D7" w:rsidRPr="00DD4C15" w:rsidRDefault="00A639E9" w:rsidP="008E7D6D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Notes: The sequence of restriction enzyme site in the primer was underlined. </w:t>
      </w:r>
    </w:p>
    <w:sectPr w:rsidR="007F64D7" w:rsidRPr="00DD4C15" w:rsidSect="008E7D6D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E93"/>
    <w:rsid w:val="000409C4"/>
    <w:rsid w:val="00110B3B"/>
    <w:rsid w:val="001F5467"/>
    <w:rsid w:val="0022071E"/>
    <w:rsid w:val="00237BFE"/>
    <w:rsid w:val="002D0BBF"/>
    <w:rsid w:val="002D6F23"/>
    <w:rsid w:val="0046011B"/>
    <w:rsid w:val="004D685F"/>
    <w:rsid w:val="005B2D77"/>
    <w:rsid w:val="006769DC"/>
    <w:rsid w:val="00724059"/>
    <w:rsid w:val="00746EDC"/>
    <w:rsid w:val="00750E93"/>
    <w:rsid w:val="00753666"/>
    <w:rsid w:val="00786D65"/>
    <w:rsid w:val="00792886"/>
    <w:rsid w:val="007F64D7"/>
    <w:rsid w:val="008E7D6D"/>
    <w:rsid w:val="00947653"/>
    <w:rsid w:val="009721E5"/>
    <w:rsid w:val="009B6E17"/>
    <w:rsid w:val="009C63CA"/>
    <w:rsid w:val="00A639E9"/>
    <w:rsid w:val="00AE1E62"/>
    <w:rsid w:val="00B0720E"/>
    <w:rsid w:val="00BB75B1"/>
    <w:rsid w:val="00BF339C"/>
    <w:rsid w:val="00D93318"/>
    <w:rsid w:val="00DD4C15"/>
    <w:rsid w:val="00F827B3"/>
    <w:rsid w:val="00FF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64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64D7"/>
    <w:rPr>
      <w:sz w:val="18"/>
      <w:szCs w:val="18"/>
    </w:rPr>
  </w:style>
  <w:style w:type="table" w:styleId="a4">
    <w:name w:val="Table Grid"/>
    <w:basedOn w:val="a1"/>
    <w:uiPriority w:val="59"/>
    <w:rsid w:val="00947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F64D7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F64D7"/>
    <w:rPr>
      <w:sz w:val="18"/>
      <w:szCs w:val="18"/>
    </w:rPr>
  </w:style>
  <w:style w:type="table" w:styleId="a4">
    <w:name w:val="Table Grid"/>
    <w:basedOn w:val="a1"/>
    <w:uiPriority w:val="59"/>
    <w:rsid w:val="0094765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02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20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1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87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0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15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3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8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8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98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6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38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0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2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2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56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2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72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1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2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32</Words>
  <Characters>759</Characters>
  <Application>Microsoft Office Word</Application>
  <DocSecurity>0</DocSecurity>
  <Lines>6</Lines>
  <Paragraphs>1</Paragraphs>
  <ScaleCrop>false</ScaleCrop>
  <Company>Microsoft</Company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继恺</dc:creator>
  <cp:lastModifiedBy>刘继恺</cp:lastModifiedBy>
  <cp:revision>7</cp:revision>
  <dcterms:created xsi:type="dcterms:W3CDTF">2019-03-18T01:57:00Z</dcterms:created>
  <dcterms:modified xsi:type="dcterms:W3CDTF">2019-03-18T09:48:00Z</dcterms:modified>
</cp:coreProperties>
</file>